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4BC3B50" w14:textId="55168B20" w:rsidR="00863DE6" w:rsidRDefault="00863DE6" w:rsidP="00863DE6">
      <w:r>
        <w:t>Supplementary Table 1</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2"/>
        <w:gridCol w:w="3860"/>
        <w:gridCol w:w="3285"/>
      </w:tblGrid>
      <w:tr w:rsidR="00863DE6" w14:paraId="1A26CB2F" w14:textId="77777777" w:rsidTr="003521D4">
        <w:trPr>
          <w:jc w:val="center"/>
        </w:trPr>
        <w:tc>
          <w:tcPr>
            <w:tcW w:w="1346" w:type="pct"/>
            <w:tcBorders>
              <w:top w:val="single" w:sz="4" w:space="0" w:color="auto"/>
              <w:bottom w:val="single" w:sz="4" w:space="0" w:color="auto"/>
            </w:tcBorders>
          </w:tcPr>
          <w:p w14:paraId="043C45AE" w14:textId="77777777" w:rsidR="00863DE6" w:rsidRPr="00DE4A9F" w:rsidRDefault="00863DE6" w:rsidP="003521D4">
            <w:pPr>
              <w:spacing w:before="0" w:after="0" w:line="276" w:lineRule="auto"/>
              <w:jc w:val="center"/>
              <w:rPr>
                <w:b/>
                <w:bCs/>
              </w:rPr>
            </w:pPr>
            <w:r w:rsidRPr="00DE4A9F">
              <w:rPr>
                <w:b/>
                <w:bCs/>
              </w:rPr>
              <w:t>Article</w:t>
            </w:r>
          </w:p>
        </w:tc>
        <w:tc>
          <w:tcPr>
            <w:tcW w:w="1974" w:type="pct"/>
            <w:tcBorders>
              <w:top w:val="single" w:sz="4" w:space="0" w:color="auto"/>
              <w:bottom w:val="single" w:sz="4" w:space="0" w:color="auto"/>
            </w:tcBorders>
          </w:tcPr>
          <w:p w14:paraId="1749E0FB" w14:textId="3FC885BD" w:rsidR="00863DE6" w:rsidRDefault="00863DE6" w:rsidP="003521D4">
            <w:pPr>
              <w:spacing w:before="0" w:after="0" w:line="276" w:lineRule="auto"/>
              <w:jc w:val="center"/>
              <w:rPr>
                <w:b/>
                <w:bCs/>
              </w:rPr>
            </w:pPr>
            <w:r>
              <w:rPr>
                <w:b/>
                <w:bCs/>
              </w:rPr>
              <w:t xml:space="preserve">Offline </w:t>
            </w:r>
            <w:r w:rsidR="00B8531A">
              <w:rPr>
                <w:b/>
                <w:bCs/>
              </w:rPr>
              <w:t>r</w:t>
            </w:r>
            <w:r>
              <w:rPr>
                <w:b/>
                <w:bCs/>
              </w:rPr>
              <w:t xml:space="preserve">eference </w:t>
            </w:r>
            <w:r w:rsidR="00B8531A">
              <w:rPr>
                <w:b/>
                <w:bCs/>
              </w:rPr>
              <w:t>s</w:t>
            </w:r>
            <w:r>
              <w:rPr>
                <w:b/>
                <w:bCs/>
              </w:rPr>
              <w:t>ite</w:t>
            </w:r>
          </w:p>
          <w:p w14:paraId="0848BC94" w14:textId="77777777" w:rsidR="00863DE6" w:rsidRPr="00DE4A9F" w:rsidRDefault="00863DE6" w:rsidP="003521D4">
            <w:pPr>
              <w:spacing w:before="0" w:after="0" w:line="276" w:lineRule="auto"/>
              <w:jc w:val="center"/>
              <w:rPr>
                <w:b/>
                <w:bCs/>
              </w:rPr>
            </w:pPr>
          </w:p>
        </w:tc>
        <w:tc>
          <w:tcPr>
            <w:tcW w:w="1680" w:type="pct"/>
            <w:tcBorders>
              <w:top w:val="single" w:sz="4" w:space="0" w:color="auto"/>
              <w:bottom w:val="single" w:sz="4" w:space="0" w:color="auto"/>
            </w:tcBorders>
          </w:tcPr>
          <w:p w14:paraId="69772080" w14:textId="77777777" w:rsidR="00863DE6" w:rsidRDefault="00863DE6" w:rsidP="003521D4">
            <w:pPr>
              <w:spacing w:before="0" w:after="0" w:line="276" w:lineRule="auto"/>
              <w:jc w:val="center"/>
              <w:rPr>
                <w:b/>
                <w:bCs/>
              </w:rPr>
            </w:pPr>
            <w:r>
              <w:rPr>
                <w:b/>
                <w:bCs/>
              </w:rPr>
              <w:t>Mean number of artifact free trials used for averaging</w:t>
            </w:r>
          </w:p>
        </w:tc>
      </w:tr>
      <w:tr w:rsidR="00863DE6" w14:paraId="15F64252" w14:textId="77777777" w:rsidTr="003521D4">
        <w:trPr>
          <w:jc w:val="center"/>
        </w:trPr>
        <w:tc>
          <w:tcPr>
            <w:tcW w:w="1346" w:type="pct"/>
            <w:tcBorders>
              <w:top w:val="single" w:sz="4" w:space="0" w:color="auto"/>
            </w:tcBorders>
          </w:tcPr>
          <w:p w14:paraId="5D4D8724" w14:textId="77777777" w:rsidR="00863DE6" w:rsidRDefault="00863DE6" w:rsidP="003521D4">
            <w:pPr>
              <w:spacing w:before="0" w:after="0" w:line="276" w:lineRule="auto"/>
            </w:pPr>
            <w:r>
              <w:fldChar w:fldCharType="begin" w:fldLock="1"/>
            </w:r>
            <w:r>
              <w:instrText>ADDIN CSL_CITATION {"citationItems":[{"id":"ITEM-1","itemData":{"DOI":"10.1016/j.neuroimage.2020.116591","ISSN":"10959572","PMID":"32007497","abstract":"Introduction: Infants and children in low- and middle-income countries are frequently exposed to a range of poverty-related risk factors, increasing their likelihood of poor neurodevelopmental outcomes. There is a need for culturally objective markers, which can be used to study infants from birth, thereby enabling early identification and ultimately intervention during a critical time of neurodevelopment. Method: In this paper, we investigate developmental changes in auditory event related potentials (ERP) associated with habituation and novelty detection in infants between 1 and 5 months living in the United Kingdom and The Gambia, West Africa. Previous research reports that whereas newborns’ ERP responses are increased when presented with stimuli of higher intensity, this sensory driven response decreases over the first few months of life, giving rise to a cognitively driven, novelty-based response. Anthropometric measures were obtained concurrently with the ERP measures at 1 and 5 months of age. Neurodevelopmental outcome was measured using the Mullen Scales of Early Learning (MSEL) at 5 months of age. Results: The described developmental change was observed in the UK cohort, who exhibited an intensity-based response at 1 month and a novelty-based response at 5 months of age. This change was accompanied by greater habituation to stimulus intensity at 5 compared to 1 month. In the Gambian cohort we did not see a change from an intensity-to a novelty-based response, and no change in habituation to stimulus intensity across the two age points. The degree of change from an intensity towards a novelty-based response was further found to be associated with MSEL scores at 5 months of infant age, whereas infants’ growth between 1 and 5 months was not. Discussion: Our study highlights the utility of ERP-based markers to study young infants in rural Africa. By implementing a well-established paradigm in a previously understudied population we have demonstrated its use as a culturally objective tool to better understand early learning in diverse settings world-wide. Results offer insight into the neurodevelopmental processes underpinning early neurocognitive development, which may in the future contribute to early identification of infants at heightened risk of adverse neurodevelopmental outcome.","author":[{"dropping-particle":"","family":"Katus","given":"Laura","non-dropping-particle":"","parse-names":false,"suffix":""},{"dropping-particle":"","family":"Mason","given":"Luke","non-dropping-particle":"","parse-names":false,"suffix":""},{"dropping-particle":"","family":"Milosavljevic","given":"Bosiljka","non-dropping-particle":"","parse-names":false,"suffix":""},{"dropping-particle":"","family":"McCann","given":"Samantha","non-dropping-particle":"","parse-names":false,"suffix":""},{"dropping-particle":"","family":"Rozhko","given":"Maria","non-dropping-particle":"","parse-names":false,"suffix":""},{"dropping-particle":"","family":"Moore","given":"Sophie E.","non-dropping-particle":"","parse-names":false,"suffix":""},{"dropping-particle":"","family":"Elwell","given":"Clare E.","non-dropping-particle":"","parse-names":false,"suffix":""},{"dropping-particle":"","family":"Lloyd-Fox","given":"Sarah","non-dropping-particle":"","parse-names":false,"suffix":""},{"dropping-particle":"","family":"Haan","given":"Michelle","non-dropping-particle":"de","parse-names":false,"suffix":""},{"dropping-particle":"","family":"Drammeh","given":"Saikou","non-dropping-particle":"","parse-names":false,"suffix":""},{"dropping-particle":"","family":"Mbye","given":"Ebrima","non-dropping-particle":"","parse-names":false,"suffix":""},{"dropping-particle":"","family":"Touray","given":"Ebou","non-dropping-particle":"","parse-names":false,"suffix":""},{"dropping-particle":"","family":"Ceesay","given":"Mohammed","non-dropping-particle":"","parse-names":false,"suffix":""},{"dropping-particle":"","family":"Jobarteh","given":"Buba","non-dropping-particle":"","parse-names":false,"suffix":""},{"dropping-particle":"","family":"Darboe","given":"Momodou K.","non-dropping-particle":"","parse-names":false,"suffix":""},{"dropping-particle":"","family":"Austin","given":"Topun","non-dropping-particle":"","parse-names":false,"suffix":""},{"dropping-particle":"","family":"Prentice","given":"Andrew","non-dropping-particle":"","parse-names":false,"suffix":""}],"container-title":"NeuroImage","id":"ITEM-1","issued":{"date-parts":[["2020","1","30"]]},"language":"eng","page":"116591","publisher-place":"United States","title":"ERP markers are associated with neurodevelopmental outcomes in 1–5 month old infants in rural Africa and the UK","type":"article-journal","volume":"210"},"uris":["http://www.mendeley.com/documents/?uuid=32dc0e46-4c31-4478-aa24-c09ce04d100a"]}],"mendeley":{"formattedCitation":"(Katus et al. 2020)","manualFormatting":"Katus et al. (2020)","plainTextFormattedCitation":"(Katus et al. 2020)","previouslyFormattedCitation":"(Katus et al. 2020)"},"properties":{"noteIndex":0},"schema":"https://github.com/citation-style-language/schema/raw/master/csl-citation.json"}</w:instrText>
            </w:r>
            <w:r>
              <w:fldChar w:fldCharType="separate"/>
            </w:r>
            <w:r w:rsidRPr="0032308C">
              <w:rPr>
                <w:noProof/>
              </w:rPr>
              <w:t>Katus et al.</w:t>
            </w:r>
            <w:r>
              <w:rPr>
                <w:noProof/>
              </w:rPr>
              <w:t xml:space="preserve"> (</w:t>
            </w:r>
            <w:r w:rsidRPr="0032308C">
              <w:rPr>
                <w:noProof/>
              </w:rPr>
              <w:t>2020)</w:t>
            </w:r>
            <w:r>
              <w:fldChar w:fldCharType="end"/>
            </w:r>
          </w:p>
        </w:tc>
        <w:tc>
          <w:tcPr>
            <w:tcW w:w="1974" w:type="pct"/>
            <w:tcBorders>
              <w:top w:val="single" w:sz="4" w:space="0" w:color="auto"/>
            </w:tcBorders>
          </w:tcPr>
          <w:p w14:paraId="02464B58" w14:textId="77777777" w:rsidR="00863DE6" w:rsidRDefault="00863DE6" w:rsidP="003521D4">
            <w:pPr>
              <w:spacing w:before="0" w:after="0" w:line="276" w:lineRule="auto"/>
            </w:pPr>
            <w:r>
              <w:t>Unilateral left mastoid was used during data collection. However, no re-referencing was done during offline analysis.</w:t>
            </w:r>
          </w:p>
          <w:p w14:paraId="5DC52B96" w14:textId="77777777" w:rsidR="00863DE6" w:rsidRDefault="00863DE6" w:rsidP="003521D4">
            <w:pPr>
              <w:spacing w:before="0" w:after="0" w:line="276" w:lineRule="auto"/>
            </w:pPr>
          </w:p>
        </w:tc>
        <w:tc>
          <w:tcPr>
            <w:tcW w:w="1680" w:type="pct"/>
            <w:tcBorders>
              <w:top w:val="single" w:sz="4" w:space="0" w:color="auto"/>
            </w:tcBorders>
          </w:tcPr>
          <w:p w14:paraId="7025F14F" w14:textId="77777777" w:rsidR="00863DE6" w:rsidRDefault="00863DE6" w:rsidP="003521D4">
            <w:pPr>
              <w:spacing w:before="0" w:after="0" w:line="276" w:lineRule="auto"/>
            </w:pPr>
            <w:r>
              <w:t>UK cohort:</w:t>
            </w:r>
          </w:p>
          <w:p w14:paraId="7AA7500B" w14:textId="77777777" w:rsidR="00863DE6" w:rsidRDefault="00863DE6" w:rsidP="003521D4">
            <w:pPr>
              <w:spacing w:before="0" w:after="0" w:line="276" w:lineRule="auto"/>
            </w:pPr>
            <w:r>
              <w:t>At 1-month = 61.36</w:t>
            </w:r>
          </w:p>
          <w:p w14:paraId="7FB6A902" w14:textId="77777777" w:rsidR="00863DE6" w:rsidRDefault="00863DE6" w:rsidP="003521D4">
            <w:pPr>
              <w:spacing w:before="0" w:after="0" w:line="276" w:lineRule="auto"/>
            </w:pPr>
            <w:r>
              <w:t>At 5-months = 52.72</w:t>
            </w:r>
          </w:p>
          <w:p w14:paraId="1D7EAB0A" w14:textId="77777777" w:rsidR="00863DE6" w:rsidRDefault="00863DE6" w:rsidP="003521D4">
            <w:pPr>
              <w:spacing w:before="0" w:after="0" w:line="276" w:lineRule="auto"/>
            </w:pPr>
            <w:r>
              <w:t>Gambian cohort:</w:t>
            </w:r>
          </w:p>
          <w:p w14:paraId="1F74551C" w14:textId="77777777" w:rsidR="00863DE6" w:rsidRDefault="00863DE6" w:rsidP="003521D4">
            <w:pPr>
              <w:spacing w:before="0" w:after="0" w:line="276" w:lineRule="auto"/>
            </w:pPr>
            <w:r>
              <w:t>At 1-month = 61.95</w:t>
            </w:r>
          </w:p>
          <w:p w14:paraId="4CF1C8AC" w14:textId="77777777" w:rsidR="00863DE6" w:rsidRDefault="00863DE6" w:rsidP="003521D4">
            <w:pPr>
              <w:spacing w:before="0" w:after="0" w:line="276" w:lineRule="auto"/>
            </w:pPr>
            <w:r>
              <w:t>At 5-months = 52.58</w:t>
            </w:r>
          </w:p>
          <w:p w14:paraId="72AC3C7B" w14:textId="77777777" w:rsidR="00863DE6" w:rsidRDefault="00863DE6" w:rsidP="003521D4">
            <w:pPr>
              <w:spacing w:before="0" w:after="0" w:line="276" w:lineRule="auto"/>
            </w:pPr>
            <w:r>
              <w:t>(Across all three conditions)</w:t>
            </w:r>
          </w:p>
          <w:p w14:paraId="54993E42" w14:textId="77777777" w:rsidR="00863DE6" w:rsidRDefault="00863DE6" w:rsidP="003521D4">
            <w:pPr>
              <w:spacing w:before="0" w:after="0" w:line="276" w:lineRule="auto"/>
            </w:pPr>
          </w:p>
        </w:tc>
      </w:tr>
      <w:tr w:rsidR="00863DE6" w14:paraId="11EF7492" w14:textId="77777777" w:rsidTr="003521D4">
        <w:trPr>
          <w:jc w:val="center"/>
        </w:trPr>
        <w:tc>
          <w:tcPr>
            <w:tcW w:w="1346" w:type="pct"/>
          </w:tcPr>
          <w:p w14:paraId="235AFD30" w14:textId="77777777" w:rsidR="00863DE6" w:rsidRDefault="00863DE6" w:rsidP="003521D4">
            <w:pPr>
              <w:spacing w:before="0" w:after="0" w:line="276" w:lineRule="auto"/>
            </w:pPr>
            <w:r>
              <w:fldChar w:fldCharType="begin" w:fldLock="1"/>
            </w:r>
            <w:r>
              <w:instrText>ADDIN CSL_CITATION {"citationItems":[{"id":"ITEM-1","itemData":{"DOI":"10.1016/j.jecp.2019.104758","ISSN":"1096-0457","abstract":"Children from low-socioeconomic status (SES) homes have significantly smaller vocabularies than their higher-SES peers, a gap that increases over the course of the school years. One reason for the increase in this vocabulary gap during the school years is that children from low-SES homes learn fewer words from context than their higher-SES peers. To better understand how the process of word learning from context might differ in children related to SES, we investigated changes in the N400 event-related potential (ERP) as children from low- and higher-SES homes learned new words using only the surrounding linguistic context. There were no differences in the N400 response to known words related to SES. In response to the target word being learned, children from higher-SES homes, like adults in previous studies, exhibited an attenuation of the N400 across exposures as they attached meaning to it. Children from low-SES homes did not show this same attenuation. These findings support previous work showing that children from low-SES homes may have differences or more variability in the neural components supporting language processing, and they extend previous work to illustrate how this variability may relate to word learning and, ultimately, vocabulary growth.","author":[{"dropping-particle":"","family":"Ralph","given":"Yvonne K","non-dropping-particle":"","parse-names":false,"suffix":""},{"dropping-particle":"","family":"Schneider","given":"Julie M","non-dropping-particle":"","parse-names":false,"suffix":""},{"dropping-particle":"","family":"Abel","given":"Alyson D","non-dropping-particle":"","parse-names":false,"suffix":""},{"dropping-particle":"","family":"Maguire","given":"Mandy J","non-dropping-particle":"","parse-names":false,"suffix":""}],"container-title":"Journal of experimental child psychology","edition":"2019/12/16","id":"ITEM-1","issued":{"date-parts":[["2020","3"]]},"language":"eng","page":"104758","publisher-place":"United States","title":"Using the N400 event-related potential to study word learning from context in children from low- and higher-socioeconomic status homes","type":"article-journal","volume":"191"},"uris":["http://www.mendeley.com/documents/?uuid=9fac4363-18f3-4f03-a22f-3f3b8ad9ee14"]}],"mendeley":{"formattedCitation":"(Ralph et al. 2020)","manualFormatting":"Ralph et al. (2020)","plainTextFormattedCitation":"(Ralph et al. 2020)","previouslyFormattedCitation":"(Ralph et al. 2020)"},"properties":{"noteIndex":0},"schema":"https://github.com/citation-style-language/schema/raw/master/csl-citation.json"}</w:instrText>
            </w:r>
            <w:r>
              <w:fldChar w:fldCharType="separate"/>
            </w:r>
            <w:r w:rsidRPr="0032308C">
              <w:rPr>
                <w:noProof/>
              </w:rPr>
              <w:t>Ralph et al.</w:t>
            </w:r>
            <w:r>
              <w:rPr>
                <w:noProof/>
              </w:rPr>
              <w:t xml:space="preserve"> (</w:t>
            </w:r>
            <w:r w:rsidRPr="0032308C">
              <w:rPr>
                <w:noProof/>
              </w:rPr>
              <w:t>2020)</w:t>
            </w:r>
            <w:r>
              <w:fldChar w:fldCharType="end"/>
            </w:r>
          </w:p>
        </w:tc>
        <w:tc>
          <w:tcPr>
            <w:tcW w:w="1974" w:type="pct"/>
          </w:tcPr>
          <w:p w14:paraId="74AFD328" w14:textId="77777777" w:rsidR="00863DE6" w:rsidRDefault="00863DE6" w:rsidP="003521D4">
            <w:pPr>
              <w:spacing w:before="0" w:after="0" w:line="276" w:lineRule="auto"/>
            </w:pPr>
            <w:r>
              <w:t>Average scalp reference.</w:t>
            </w:r>
          </w:p>
          <w:p w14:paraId="184492A1" w14:textId="77777777" w:rsidR="00863DE6" w:rsidRDefault="00863DE6" w:rsidP="003521D4">
            <w:pPr>
              <w:spacing w:before="0" w:after="0" w:line="276" w:lineRule="auto"/>
            </w:pPr>
          </w:p>
        </w:tc>
        <w:tc>
          <w:tcPr>
            <w:tcW w:w="1680" w:type="pct"/>
          </w:tcPr>
          <w:p w14:paraId="19B9EFF3" w14:textId="77777777" w:rsidR="00863DE6" w:rsidRDefault="00863DE6" w:rsidP="003521D4">
            <w:pPr>
              <w:spacing w:before="0" w:after="0" w:line="276" w:lineRule="auto"/>
            </w:pPr>
            <w:r>
              <w:t>At least 24 trials (9 per condition)</w:t>
            </w:r>
          </w:p>
          <w:p w14:paraId="0D36FF5E" w14:textId="77777777" w:rsidR="00863DE6" w:rsidRDefault="00863DE6" w:rsidP="003521D4">
            <w:pPr>
              <w:spacing w:before="0" w:after="0" w:line="276" w:lineRule="auto"/>
            </w:pPr>
          </w:p>
        </w:tc>
      </w:tr>
      <w:tr w:rsidR="00863DE6" w14:paraId="71D2482A" w14:textId="77777777" w:rsidTr="003521D4">
        <w:trPr>
          <w:jc w:val="center"/>
        </w:trPr>
        <w:tc>
          <w:tcPr>
            <w:tcW w:w="1346" w:type="pct"/>
          </w:tcPr>
          <w:p w14:paraId="2A57BA17" w14:textId="77777777" w:rsidR="00863DE6" w:rsidRDefault="00863DE6" w:rsidP="003521D4">
            <w:pPr>
              <w:spacing w:before="0" w:after="0" w:line="276" w:lineRule="auto"/>
            </w:pPr>
            <w:r>
              <w:fldChar w:fldCharType="begin" w:fldLock="1"/>
            </w:r>
            <w:r>
              <w:instrText>ADDIN CSL_CITATION {"citationItems":[{"id":"ITEM-1","itemData":{"DOI":"10.1016/j.dcn.2017.06.006","ISSN":"18789307","PMID":"28735165","abstract":"Although differences in selective attention skills have been identified in children from lower compared to higher socioeconomic status (SES) backgrounds, little is known about these differences in early childhood, a time of rapid attention development. The current study evaluated the development of neural systems for selective attention in children from lower SES backgrounds. Event-related potentials (ERPs) were acquired from 33 children from lower SES and 14 children from higher SES backgrounds during a dichotic listening task. The lower SES group was followed longitudinally for one year. At age four, the higher SES group exhibited a significant attention effect (larger ERP response to attended compared to unattended condition), an effect not observed in the lower SES group. At age five, the lower SES group exhibited a significant attention effect comparable in overall magnitude to that observed in the 4-year-old higher SES group, but with poorer distractor suppression (larger response to the unattended condition). Together, these findings suggest both a maturational delay and divergent developmental pattern in neural mechanisms for selective attention in young children from lower compared to higher SES backgrounds. Furthermore, these findings highlight the importance of studying neurodevelopment within narrow age ranges and in children from diverse backgrounds.","author":[{"dropping-particle":"","family":"Hampton Wray","given":"Amanda","non-dropping-particle":"","parse-names":false,"suffix":""},{"dropping-particle":"","family":"Stevens","given":"Courtney","non-dropping-particle":"","parse-names":false,"suffix":""},{"dropping-particle":"","family":"Pakulak","given":"Eric","non-dropping-particle":"","parse-names":false,"suffix":""},{"dropping-particle":"","family":"Isbell","given":"Elif","non-dropping-particle":"","parse-names":false,"suffix":""},{"dropping-particle":"","family":"Bell","given":"Theodore","non-dropping-particle":"","parse-names":false,"suffix":""},{"dropping-particle":"","family":"Neville","given":"Helen","non-dropping-particle":"","parse-names":false,"suffix":""}],"container-title":"Developmental Cognitive Neuroscience","edition":"2017/07/04","id":"ITEM-1","issue":"January","issued":{"date-parts":[["2017","8"]]},"language":"eng","page":"101-111","publisher":"Elsevier","title":"Development of selective attention in preschool-age children from lower socioeconomic status backgrounds","type":"article-journal","volume":"26"},"uris":["http://www.mendeley.com/documents/?uuid=06c7d5a5-e762-42ab-a591-c777abac305e"]}],"mendeley":{"formattedCitation":"(Hampton Wray et al. 2017)","manualFormatting":"Hampton Wray et al. (2017)","plainTextFormattedCitation":"(Hampton Wray et al. 2017)","previouslyFormattedCitation":"(Hampton Wray et al. 2017)"},"properties":{"noteIndex":0},"schema":"https://github.com/citation-style-language/schema/raw/master/csl-citation.json"}</w:instrText>
            </w:r>
            <w:r>
              <w:fldChar w:fldCharType="separate"/>
            </w:r>
            <w:r w:rsidRPr="0032308C">
              <w:rPr>
                <w:noProof/>
              </w:rPr>
              <w:t>Wray et al.</w:t>
            </w:r>
            <w:r>
              <w:rPr>
                <w:noProof/>
              </w:rPr>
              <w:t xml:space="preserve"> (</w:t>
            </w:r>
            <w:r w:rsidRPr="0032308C">
              <w:rPr>
                <w:noProof/>
              </w:rPr>
              <w:t>2017)</w:t>
            </w:r>
            <w:r>
              <w:fldChar w:fldCharType="end"/>
            </w:r>
          </w:p>
        </w:tc>
        <w:tc>
          <w:tcPr>
            <w:tcW w:w="1974" w:type="pct"/>
          </w:tcPr>
          <w:p w14:paraId="028ACEEA" w14:textId="77777777" w:rsidR="00863DE6" w:rsidRDefault="00863DE6" w:rsidP="003521D4">
            <w:pPr>
              <w:spacing w:before="0" w:after="0" w:line="276" w:lineRule="auto"/>
            </w:pPr>
            <w:r>
              <w:t>Mean mastoid</w:t>
            </w:r>
          </w:p>
          <w:p w14:paraId="22309038" w14:textId="77777777" w:rsidR="00863DE6" w:rsidRDefault="00863DE6" w:rsidP="003521D4">
            <w:pPr>
              <w:spacing w:before="0" w:after="0" w:line="276" w:lineRule="auto"/>
            </w:pPr>
          </w:p>
          <w:p w14:paraId="3C198A70" w14:textId="77777777" w:rsidR="00863DE6" w:rsidRDefault="00863DE6" w:rsidP="003521D4">
            <w:pPr>
              <w:spacing w:before="0" w:after="0" w:line="276" w:lineRule="auto"/>
            </w:pPr>
          </w:p>
          <w:p w14:paraId="3AE0D037" w14:textId="77777777" w:rsidR="00863DE6" w:rsidRDefault="00863DE6" w:rsidP="003521D4">
            <w:pPr>
              <w:spacing w:before="0" w:after="0" w:line="276" w:lineRule="auto"/>
            </w:pPr>
          </w:p>
          <w:p w14:paraId="5DA0AC8A" w14:textId="77777777" w:rsidR="00863DE6" w:rsidRDefault="00863DE6" w:rsidP="003521D4">
            <w:pPr>
              <w:spacing w:before="0" w:after="0" w:line="276" w:lineRule="auto"/>
            </w:pPr>
          </w:p>
        </w:tc>
        <w:tc>
          <w:tcPr>
            <w:tcW w:w="1680" w:type="pct"/>
          </w:tcPr>
          <w:p w14:paraId="78080CCF" w14:textId="77777777" w:rsidR="00863DE6" w:rsidRDefault="00863DE6" w:rsidP="003521D4">
            <w:pPr>
              <w:spacing w:before="0" w:after="0" w:line="276" w:lineRule="auto"/>
            </w:pPr>
            <w:r>
              <w:t>High-SES</w:t>
            </w:r>
          </w:p>
          <w:p w14:paraId="67E069DE" w14:textId="77777777" w:rsidR="00863DE6" w:rsidRDefault="00863DE6" w:rsidP="003521D4">
            <w:pPr>
              <w:spacing w:before="0" w:after="0" w:line="276" w:lineRule="auto"/>
            </w:pPr>
            <w:r>
              <w:t>Attended = 232</w:t>
            </w:r>
          </w:p>
          <w:p w14:paraId="274A4F7A" w14:textId="77777777" w:rsidR="00863DE6" w:rsidRDefault="00863DE6" w:rsidP="003521D4">
            <w:pPr>
              <w:spacing w:before="0" w:after="0" w:line="276" w:lineRule="auto"/>
            </w:pPr>
            <w:r>
              <w:t>Unattended = 237</w:t>
            </w:r>
          </w:p>
          <w:p w14:paraId="68D7CF63" w14:textId="77777777" w:rsidR="00863DE6" w:rsidRDefault="00863DE6" w:rsidP="003521D4">
            <w:pPr>
              <w:spacing w:before="0" w:after="0" w:line="276" w:lineRule="auto"/>
            </w:pPr>
            <w:r>
              <w:t>Low-SES, Y1 (Y2)</w:t>
            </w:r>
          </w:p>
          <w:p w14:paraId="3A3C0186" w14:textId="77777777" w:rsidR="00863DE6" w:rsidRDefault="00863DE6" w:rsidP="003521D4">
            <w:pPr>
              <w:spacing w:before="0" w:after="0" w:line="276" w:lineRule="auto"/>
            </w:pPr>
            <w:r>
              <w:t>Attended = 259 (289)</w:t>
            </w:r>
          </w:p>
          <w:p w14:paraId="2B13557C" w14:textId="77777777" w:rsidR="00863DE6" w:rsidRDefault="00863DE6" w:rsidP="003521D4">
            <w:pPr>
              <w:spacing w:before="0" w:after="0" w:line="276" w:lineRule="auto"/>
            </w:pPr>
            <w:r>
              <w:t>Unattended = 258 (286)</w:t>
            </w:r>
          </w:p>
          <w:p w14:paraId="1FC34DCA" w14:textId="77777777" w:rsidR="00863DE6" w:rsidRDefault="00863DE6" w:rsidP="003521D4">
            <w:pPr>
              <w:spacing w:before="0" w:after="0" w:line="276" w:lineRule="auto"/>
            </w:pPr>
            <w:r>
              <w:t>Out of 400</w:t>
            </w:r>
          </w:p>
          <w:p w14:paraId="228C0CC3" w14:textId="77777777" w:rsidR="00863DE6" w:rsidRDefault="00863DE6" w:rsidP="003521D4">
            <w:pPr>
              <w:spacing w:before="0" w:after="0" w:line="276" w:lineRule="auto"/>
            </w:pPr>
          </w:p>
        </w:tc>
      </w:tr>
      <w:tr w:rsidR="00863DE6" w14:paraId="5165DE2E" w14:textId="77777777" w:rsidTr="003521D4">
        <w:trPr>
          <w:jc w:val="center"/>
        </w:trPr>
        <w:tc>
          <w:tcPr>
            <w:tcW w:w="1346" w:type="pct"/>
          </w:tcPr>
          <w:p w14:paraId="2B275D5C" w14:textId="77777777" w:rsidR="00863DE6" w:rsidRDefault="00863DE6" w:rsidP="003521D4">
            <w:pPr>
              <w:spacing w:before="0" w:after="0" w:line="276" w:lineRule="auto"/>
            </w:pPr>
            <w:r>
              <w:fldChar w:fldCharType="begin" w:fldLock="1"/>
            </w:r>
            <w:r>
              <w:instrText>ADDIN CSL_CITATION {"citationItems":[{"id":"ITEM-1","itemData":{"DOI":"10.1162/jocn.2009.21101","ISBN":"0898-929X (Print)\\r0898-929X (Linking)","ISSN":"0898-929X","PMID":"18752394","abstract":"Social inequalities have profound effects on the physical and mental health of children. Children from low socioeconomic status (SES) backgrounds perform below children from higher SES backgrounds on tests of intelligence and academic achievement, and recent findings indicate that low SES (LSES) children are impaired on behavioral measures of prefrontal function. However, the influence of socioeconomic disparity on direct measures of neural activity is unknown. Here, we provide electrophysiological evidence indicating that prefrontal function is altered in LSES children. We found that prefrontal-dependent electrophysiological measures of attention were reduced in LSES compared to high SES (HSES) children in a pattern similar to that observed in patients with lateral prefrontal cortex (PFC) damage. These findings provide neurophysiological evidence that social inequalities are associated with alterations in PFC function in LSES children. There are a number of factors associated with LSES rearing conditions that may have contributed to these results such as greater levels of stress and lack of access to cognitively stimulating materials and experiences. Targeting specific prefrontal processes affected by socioeconomic disparity could be helpful in developing intervention programs for LSES children.","author":[{"dropping-particle":"","family":"Kishiyama","given":"Mark M.","non-dropping-particle":"","parse-names":false,"suffix":""},{"dropping-particle":"","family":"Boyce","given":"W. Thomas","non-dropping-particle":"","parse-names":false,"suffix":""},{"dropping-particle":"","family":"Jimenez","given":"Amy M.","non-dropping-particle":"","parse-names":false,"suffix":""},{"dropping-particle":"","family":"Perry","given":"Lee M.","non-dropping-particle":"","parse-names":false,"suffix":""},{"dropping-particle":"","family":"Knight","given":"Robert T.","non-dropping-particle":"","parse-names":false,"suffix":""}],"container-title":"Journal of Cognitive Neuroscience","id":"ITEM-1","issue":"6","issued":{"date-parts":[["2009","6"]]},"language":"eng","page":"1106-1115","publisher-place":"United States","title":"Socioeconomic Disparities Affect Prefrontal Function in Children","type":"article-journal","volume":"21"},"uris":["http://www.mendeley.com/documents/?uuid=83109e49-78fc-48fd-a883-04c9d1089777"]}],"mendeley":{"formattedCitation":"(Kishiyama et al. 2009)","manualFormatting":"Kishiyama et al. (2009)","plainTextFormattedCitation":"(Kishiyama et al. 2009)","previouslyFormattedCitation":"(Kishiyama et al. 2009)"},"properties":{"noteIndex":0},"schema":"https://github.com/citation-style-language/schema/raw/master/csl-citation.json"}</w:instrText>
            </w:r>
            <w:r>
              <w:fldChar w:fldCharType="separate"/>
            </w:r>
            <w:r w:rsidRPr="0032308C">
              <w:rPr>
                <w:noProof/>
              </w:rPr>
              <w:t>Kishiyama et al.</w:t>
            </w:r>
            <w:r>
              <w:rPr>
                <w:noProof/>
              </w:rPr>
              <w:t xml:space="preserve"> (</w:t>
            </w:r>
            <w:r w:rsidRPr="0032308C">
              <w:rPr>
                <w:noProof/>
              </w:rPr>
              <w:t>2009)</w:t>
            </w:r>
            <w:r>
              <w:fldChar w:fldCharType="end"/>
            </w:r>
          </w:p>
        </w:tc>
        <w:tc>
          <w:tcPr>
            <w:tcW w:w="1974" w:type="pct"/>
          </w:tcPr>
          <w:p w14:paraId="20354DB1" w14:textId="77777777" w:rsidR="00863DE6" w:rsidRDefault="00863DE6" w:rsidP="003521D4">
            <w:pPr>
              <w:spacing w:before="0" w:after="0" w:line="276" w:lineRule="auto"/>
            </w:pPr>
            <w:r>
              <w:t>Left and right earlobes</w:t>
            </w:r>
          </w:p>
          <w:p w14:paraId="37F24CC7" w14:textId="77777777" w:rsidR="00863DE6" w:rsidRDefault="00863DE6" w:rsidP="003521D4">
            <w:pPr>
              <w:spacing w:before="0" w:after="0" w:line="276" w:lineRule="auto"/>
            </w:pPr>
          </w:p>
        </w:tc>
        <w:tc>
          <w:tcPr>
            <w:tcW w:w="1680" w:type="pct"/>
          </w:tcPr>
          <w:p w14:paraId="65784116" w14:textId="77777777" w:rsidR="00863DE6" w:rsidRDefault="00863DE6" w:rsidP="003521D4">
            <w:pPr>
              <w:spacing w:before="0" w:after="0" w:line="276" w:lineRule="auto"/>
            </w:pPr>
            <w:r>
              <w:t>Not mentioned</w:t>
            </w:r>
          </w:p>
        </w:tc>
      </w:tr>
      <w:tr w:rsidR="00863DE6" w14:paraId="2F39250C" w14:textId="77777777" w:rsidTr="003521D4">
        <w:trPr>
          <w:jc w:val="center"/>
        </w:trPr>
        <w:tc>
          <w:tcPr>
            <w:tcW w:w="1346" w:type="pct"/>
          </w:tcPr>
          <w:p w14:paraId="4C0967D9" w14:textId="77777777" w:rsidR="00863DE6" w:rsidRDefault="00863DE6" w:rsidP="003521D4">
            <w:pPr>
              <w:spacing w:before="0" w:after="0" w:line="276" w:lineRule="auto"/>
            </w:pPr>
            <w:r>
              <w:fldChar w:fldCharType="begin" w:fldLock="1"/>
            </w:r>
            <w:r>
              <w:instrText>ADDIN CSL_CITATION {"citationItems":[{"id":"ITEM-1","itemData":{"DOI":"10.1037/0894-4105.22.3.293","ISSN":"08944105","PMID":"18444707","abstract":"Past research suggests a link between socioeconomic status (SES) and brain processes in children, but direct evidence from neuroimaging is scarce. The authors investigated the relationships among SES, performance, and the neural correlates of auditory selective attention, by comparing event-related potentials (ERPs) in lower- and higher-SES preadolescent children during a task in which they attended to two types of pure tones but ignored two other types. Our hypothesis was that, at comparable performance levels, higher-SES children ignore distracters (the unattended, irrelevant tones) while lower-SES children attend equally to distracters and to targets (the attended, relevant tones). The authors found that ERP waveform differences between attended and unattended tones (Nd, difference negativity) were significant in the higher-SES but not in the lower-SES group. However, the groups did not differ in reaction times or accuracy. Electroencephalographic power analysis revealed a differential pattern of theta activity concomitant with irrelevant tones for the two groups, indicating that although they performed similarly the children from these groups recruited different neural processes. Lower-SES children, the authors suggest, deployed supplementary resources to also attend to irrelevant information. © 2008 American Psychological Association.","author":[{"dropping-particle":"","family":"D'Angiulli","given":"Amedeo","non-dropping-particle":"","parse-names":false,"suffix":""},{"dropping-particle":"","family":"Herdman","given":"Anthony","non-dropping-particle":"","parse-names":false,"suffix":""},{"dropping-particle":"","family":"Stapells","given":"David","non-dropping-particle":"","parse-names":false,"suffix":""},{"dropping-particle":"","family":"Hertzman","given":"Clyde","non-dropping-particle":"","parse-names":false,"suffix":""}],"container-title":"Neuropsychology","id":"ITEM-1","issue":"3","issued":{"date-parts":[["2008","5"]]},"page":"293-300","title":"Children's Event-Related Potentials of Auditory Selective Attention Vary With Their Socioeconomic Status","type":"article-journal","volume":"22"},"uris":["http://www.mendeley.com/documents/?uuid=b1f75d87-9fb8-4f7c-8c98-ec41cec3ac22"]}],"mendeley":{"formattedCitation":"(D’Angiulli et al. 2008)","manualFormatting":"D’Angiulli et al. (2008)","plainTextFormattedCitation":"(D’Angiulli et al. 2008)","previouslyFormattedCitation":"(D’Angiulli et al. 2008)"},"properties":{"noteIndex":0},"schema":"https://github.com/citation-style-language/schema/raw/master/csl-citation.json"}</w:instrText>
            </w:r>
            <w:r>
              <w:fldChar w:fldCharType="separate"/>
            </w:r>
            <w:r w:rsidRPr="0032308C">
              <w:rPr>
                <w:noProof/>
              </w:rPr>
              <w:t>D’Angiulli et al.</w:t>
            </w:r>
            <w:r>
              <w:rPr>
                <w:noProof/>
              </w:rPr>
              <w:t xml:space="preserve"> (</w:t>
            </w:r>
            <w:r w:rsidRPr="0032308C">
              <w:rPr>
                <w:noProof/>
              </w:rPr>
              <w:t>2008)</w:t>
            </w:r>
            <w:r>
              <w:fldChar w:fldCharType="end"/>
            </w:r>
          </w:p>
        </w:tc>
        <w:tc>
          <w:tcPr>
            <w:tcW w:w="1974" w:type="pct"/>
          </w:tcPr>
          <w:p w14:paraId="1FE1C135" w14:textId="77777777" w:rsidR="00863DE6" w:rsidRDefault="00863DE6" w:rsidP="003521D4">
            <w:pPr>
              <w:spacing w:before="0" w:after="0" w:line="276" w:lineRule="auto"/>
            </w:pPr>
            <w:r>
              <w:t>Nose tip</w:t>
            </w:r>
          </w:p>
          <w:p w14:paraId="32BDCBC5" w14:textId="77777777" w:rsidR="00863DE6" w:rsidRDefault="00863DE6" w:rsidP="003521D4">
            <w:pPr>
              <w:spacing w:before="0" w:after="0" w:line="276" w:lineRule="auto"/>
            </w:pPr>
          </w:p>
        </w:tc>
        <w:tc>
          <w:tcPr>
            <w:tcW w:w="1680" w:type="pct"/>
          </w:tcPr>
          <w:p w14:paraId="363F2347" w14:textId="77777777" w:rsidR="00863DE6" w:rsidRDefault="00863DE6" w:rsidP="003521D4">
            <w:pPr>
              <w:spacing w:before="0" w:after="0" w:line="276" w:lineRule="auto"/>
            </w:pPr>
            <w:r>
              <w:t>Not mentioned</w:t>
            </w:r>
          </w:p>
        </w:tc>
      </w:tr>
      <w:tr w:rsidR="00863DE6" w14:paraId="2CFE4A71" w14:textId="77777777" w:rsidTr="003521D4">
        <w:trPr>
          <w:jc w:val="center"/>
        </w:trPr>
        <w:tc>
          <w:tcPr>
            <w:tcW w:w="1346" w:type="pct"/>
          </w:tcPr>
          <w:p w14:paraId="3E4F176C" w14:textId="77777777" w:rsidR="00863DE6" w:rsidRDefault="00863DE6" w:rsidP="003521D4">
            <w:pPr>
              <w:spacing w:before="0" w:after="0" w:line="276" w:lineRule="auto"/>
            </w:pPr>
            <w:r>
              <w:fldChar w:fldCharType="begin" w:fldLock="1"/>
            </w:r>
            <w:r>
              <w:instrText>ADDIN CSL_CITATION {"citationItems":[{"id":"ITEM-1","itemData":{"DOI":"10.3389/fnhum.2012.00306","ISSN":"16625161","abstract":"Event-related potentials (ERPs) and other electroencephalographic (EEG) evidence show that frontal brain areas of higher and lower socioeconomic status (SES) children are recruited differently during selective attention tasks. We assessed whether multiple variables related to self-regulation (perceived mental effort) emotional states (e.g., anxiety, stress, etc.) and motivational states (e.g., boredom, engagement, etc.) may co-occur or interact with frontal attentional processing probed in two matched-samples of fourteen lower-SES and higher-SES adolescents. ERP and EEG activation were measured during a task probing selective attention to sequences of tones. Pre- and post-task salivary cortisol and self-reported emotional states were also measured. At similar performance level, the higher-SES group showed a greater ERP differentiation between attended (relevant) and unattended (irrelevant) tones than the lower-SES group. EEG power analysis revealed a cross-over interaction, specifically, lower-SES adolescents showed significantly higher theta power when ignoring rather than attending to tones, whereas, higher-SES adolescents showed the opposite pattern. Significant theta asymmetry differences were also found at midfrontal electrodes indicating left hypo-activity in lower-SES adolescents. The attended vs. unattended difference in right midfrontal theta increased with individual SES rank, and (independently from SES) with lower cortisol task reactivity and higher boredom. Results suggest lower-SES children used additional compensatory resources to monitor/control response inhibition to distracters, perceiving also more mental effort, as compared to higher-SES counterparts. Nevertheless, stress, boredom and other task-related perceived states were unrelated to SES. Ruling out presumed confounds, this study confirms the midfrontal mechanisms responsible for the SES effects on selective attention reported previously and here reflect genuine cognitive differences.","author":[{"dropping-particle":"","family":"D'Angiulli","given":"Amedeo","non-dropping-particle":"","parse-names":false,"suffix":""},{"dropping-particle":"","family":"Roon","given":"Patricia","non-dropping-particle":"van","parse-names":false,"suffix":""},{"dropping-particle":"","family":"Weinberg","given":"Joanne","non-dropping-particle":"","parse-names":false,"suffix":""},{"dropping-particle":"","family":"Oberlander","given":"Tim F.","non-dropping-particle":"","parse-names":false,"suffix":""},{"dropping-particle":"","family":"Grunau","given":"Ruth E.","non-dropping-particle":"","parse-names":false,"suffix":""},{"dropping-particle":"","family":"Hertzman","given":"Clyde","non-dropping-particle":"","parse-names":false,"suffix":""},{"dropping-particle":"","family":"Maggi","given":"Stefania","non-dropping-particle":"","parse-names":false,"suffix":""}],"container-title":"Frontiers in Human Neuroscience","id":"ITEM-1","issue":"OCTOBER 2012","issued":{"date-parts":[["2012","11"]]},"page":"1-42","title":"Frontal EEG/ERP correlates of attentional processes, cortisol and motivational states in adolescents from lower and higher socioeconomic status","type":"article-journal","volume":"6"},"uris":["http://www.mendeley.com/documents/?uuid=42ebca2f-bb07-4612-8560-04c97a5f0c5d"]}],"mendeley":{"formattedCitation":"(A. D’Angiulli et al. 2012)","manualFormatting":"D’Angiulli et al. (2012)","plainTextFormattedCitation":"(A. D’Angiulli et al. 2012)","previouslyFormattedCitation":"(A. D’Angiulli et al. 2012)"},"properties":{"noteIndex":0},"schema":"https://github.com/citation-style-language/schema/raw/master/csl-citation.json"}</w:instrText>
            </w:r>
            <w:r>
              <w:fldChar w:fldCharType="separate"/>
            </w:r>
            <w:r w:rsidRPr="0032308C">
              <w:rPr>
                <w:noProof/>
              </w:rPr>
              <w:t>D’Angiulli et al.</w:t>
            </w:r>
            <w:r>
              <w:rPr>
                <w:noProof/>
              </w:rPr>
              <w:t xml:space="preserve"> (</w:t>
            </w:r>
            <w:r w:rsidRPr="0032308C">
              <w:rPr>
                <w:noProof/>
              </w:rPr>
              <w:t>2012)</w:t>
            </w:r>
            <w:r>
              <w:fldChar w:fldCharType="end"/>
            </w:r>
          </w:p>
        </w:tc>
        <w:tc>
          <w:tcPr>
            <w:tcW w:w="1974" w:type="pct"/>
          </w:tcPr>
          <w:p w14:paraId="7B4270CF" w14:textId="77777777" w:rsidR="00863DE6" w:rsidRDefault="00863DE6" w:rsidP="003521D4">
            <w:pPr>
              <w:spacing w:before="0" w:after="0" w:line="276" w:lineRule="auto"/>
            </w:pPr>
            <w:r>
              <w:t>Average scalp reference</w:t>
            </w:r>
          </w:p>
          <w:p w14:paraId="3EEEA897" w14:textId="77777777" w:rsidR="00863DE6" w:rsidRDefault="00863DE6" w:rsidP="003521D4">
            <w:pPr>
              <w:spacing w:before="0" w:after="0" w:line="276" w:lineRule="auto"/>
            </w:pPr>
          </w:p>
        </w:tc>
        <w:tc>
          <w:tcPr>
            <w:tcW w:w="1680" w:type="pct"/>
          </w:tcPr>
          <w:p w14:paraId="64C67834" w14:textId="77777777" w:rsidR="00863DE6" w:rsidRDefault="00863DE6" w:rsidP="003521D4">
            <w:pPr>
              <w:spacing w:before="0" w:after="0" w:line="276" w:lineRule="auto"/>
            </w:pPr>
            <w:r>
              <w:t>Not mentioned</w:t>
            </w:r>
          </w:p>
        </w:tc>
      </w:tr>
      <w:tr w:rsidR="00863DE6" w14:paraId="2EFB42C6" w14:textId="77777777" w:rsidTr="003521D4">
        <w:trPr>
          <w:jc w:val="center"/>
        </w:trPr>
        <w:tc>
          <w:tcPr>
            <w:tcW w:w="1346" w:type="pct"/>
          </w:tcPr>
          <w:p w14:paraId="327AABF1" w14:textId="77777777" w:rsidR="00863DE6" w:rsidRDefault="00863DE6" w:rsidP="003521D4">
            <w:pPr>
              <w:spacing w:before="0" w:after="0" w:line="276" w:lineRule="auto"/>
            </w:pPr>
            <w:r>
              <w:fldChar w:fldCharType="begin" w:fldLock="1"/>
            </w:r>
            <w:r>
              <w:instrText>ADDIN CSL_CITATION {"citationItems":[{"id":"ITEM-1","itemData":{"DOI":"10.1016/j.dcn.2019.100677","ISSN":"18789293","abstract":"While it is well established that lower socioeconomic status (SES) is associated with poorer executive functioning (EF), how SES relates to the neural processing of EF in childhood remains largely unexplored. We examined how household income and parent education related to amplitudes of the P3b, an event-related potential component, during one EF task. We assessed the P3b, indexing inhibition and attention allocation processes, given the importance of these skills for academic success. Children aged 4.5-5.5 years completed a go/no-task, which assesses inhibitory control and attention, while recording EEG. The P3b was assessed for both go trials (indexing sustained attention) and no-go trials (indexing inhibition processes). Higher household income was related to larger P3b amplitudes on both go and no-go trials. This was a highly educated sample, thus results indicate that P3b amplitudes are sensitive to household income even within the context of high parental education. Findings build on the behavioral literature and demonstrate that SES also has implications for the neural mechanisms underlying inhibition and attention processing in early childhood.","author":[{"dropping-particle":"","family":"John","given":"Ashley M.","non-dropping-particle":"St.","parse-names":false,"suffix":""},{"dropping-particle":"","family":"Finch","given":"Kayla","non-dropping-particle":"","parse-names":false,"suffix":""},{"dropping-particle":"","family":"Tarullo","given":"Amanda R.","non-dropping-particle":"","parse-names":false,"suffix":""}],"container-title":"Developmental Cognitive Neuroscience","id":"ITEM-1","issued":{"date-parts":[["2019","8"]]},"page":"100677","title":"Socioeconomic status and neural processing of a go/no-go task in preschoolers: An assessment of the P3b","type":"article-journal","volume":"38"},"uris":["http://www.mendeley.com/documents/?uuid=10b5f525-02b7-4999-81f3-a29b004fe11b"]}],"mendeley":{"formattedCitation":"(St. John et al. 2019)","manualFormatting":"St. John et al. (2019)","plainTextFormattedCitation":"(St. John et al. 2019)","previouslyFormattedCitation":"(St. John et al. 2019)"},"properties":{"noteIndex":0},"schema":"https://github.com/citation-style-language/schema/raw/master/csl-citation.json"}</w:instrText>
            </w:r>
            <w:r>
              <w:fldChar w:fldCharType="separate"/>
            </w:r>
            <w:r w:rsidRPr="0032308C">
              <w:rPr>
                <w:noProof/>
              </w:rPr>
              <w:t>St. John et al.</w:t>
            </w:r>
            <w:r>
              <w:rPr>
                <w:noProof/>
              </w:rPr>
              <w:t xml:space="preserve"> (</w:t>
            </w:r>
            <w:r w:rsidRPr="0032308C">
              <w:rPr>
                <w:noProof/>
              </w:rPr>
              <w:t>2019)</w:t>
            </w:r>
            <w:r>
              <w:fldChar w:fldCharType="end"/>
            </w:r>
          </w:p>
        </w:tc>
        <w:tc>
          <w:tcPr>
            <w:tcW w:w="1974" w:type="pct"/>
          </w:tcPr>
          <w:p w14:paraId="2722FCB1" w14:textId="77777777" w:rsidR="00863DE6" w:rsidRDefault="00863DE6" w:rsidP="003521D4">
            <w:pPr>
              <w:spacing w:before="0" w:after="0" w:line="276" w:lineRule="auto"/>
            </w:pPr>
            <w:r>
              <w:t>Average scalp reference</w:t>
            </w:r>
          </w:p>
          <w:p w14:paraId="0444D85D" w14:textId="77777777" w:rsidR="00863DE6" w:rsidRDefault="00863DE6" w:rsidP="003521D4">
            <w:pPr>
              <w:spacing w:before="0" w:after="0" w:line="276" w:lineRule="auto"/>
            </w:pPr>
          </w:p>
        </w:tc>
        <w:tc>
          <w:tcPr>
            <w:tcW w:w="1680" w:type="pct"/>
          </w:tcPr>
          <w:p w14:paraId="602D14E4" w14:textId="77777777" w:rsidR="00863DE6" w:rsidRDefault="00863DE6" w:rsidP="003521D4">
            <w:pPr>
              <w:spacing w:before="0" w:after="0" w:line="276" w:lineRule="auto"/>
            </w:pPr>
            <w:r>
              <w:t>Go trials = 63.45/210</w:t>
            </w:r>
          </w:p>
          <w:p w14:paraId="3C875601" w14:textId="77777777" w:rsidR="00863DE6" w:rsidRDefault="00863DE6" w:rsidP="003521D4">
            <w:pPr>
              <w:spacing w:before="0" w:after="0" w:line="276" w:lineRule="auto"/>
            </w:pPr>
            <w:r>
              <w:t>No-go trials = 24.59/70</w:t>
            </w:r>
          </w:p>
        </w:tc>
      </w:tr>
      <w:tr w:rsidR="00863DE6" w14:paraId="27AFF593" w14:textId="77777777" w:rsidTr="003521D4">
        <w:trPr>
          <w:jc w:val="center"/>
        </w:trPr>
        <w:tc>
          <w:tcPr>
            <w:tcW w:w="1346" w:type="pct"/>
          </w:tcPr>
          <w:p w14:paraId="783D7AAC" w14:textId="77777777" w:rsidR="00863DE6" w:rsidRDefault="00863DE6" w:rsidP="003521D4">
            <w:pPr>
              <w:spacing w:before="0" w:after="0" w:line="276" w:lineRule="auto"/>
            </w:pPr>
            <w:r>
              <w:fldChar w:fldCharType="begin" w:fldLock="1"/>
            </w:r>
            <w:r>
              <w:instrText>ADDIN CSL_CITATION {"citationItems":[{"id":"ITEM-1","itemData":{"DOI":"10.1017/S095457941600002X","ISSN":"0954-5794","PMID":"26817409","abstract":"This study aimed to specify the neural mechanisms underlying the link between low household income and diminished executive control in the preschool period. Specifically, we examined whether individual differences in the neural processes associated with executive attention and inhibitory control accounted for income differences observed in performance on a neuropsychological battery of executive control tasks. The study utilized a sample of preschool-aged children ( N = 118) whose families represented the full range of income, with 32% of families at/near poverty, 32% lower income, and 36% middle to upper income. Children completed a neuropsychological battery of executive control tasks and then completed two computerized executive control tasks while EEG data were collected. We predicted that differences in the event-related potential (ERP) correlates of executive attention and inhibitory control would account for income differences observed on the executive control battery. Income and ERP measures were related to performance on the executive control battery. However, income was unrelated to ERP measures. The findings suggest that income differences observed in executive control during the preschool period might relate to processes other than executive attention and inhibitory control.","author":[{"dropping-particle":"","family":"Ruberry","given":"Erika J.","non-dropping-particle":"","parse-names":false,"suffix":""},{"dropping-particle":"","family":"Lengua","given":"Liliana J.","non-dropping-particle":"","parse-names":false,"suffix":""},{"dropping-particle":"","family":"Crocker","given":"Leanna Harris","non-dropping-particle":"","parse-names":false,"suffix":""},{"dropping-particle":"","family":"Bruce","given":"Jacqueline","non-dropping-particle":"","parse-names":false,"suffix":""},{"dropping-particle":"","family":"Upshaw","given":"Michaela B.","non-dropping-particle":"","parse-names":false,"suffix":""},{"dropping-particle":"","family":"Sommerville","given":"Jessica A.","non-dropping-particle":"","parse-names":false,"suffix":""}],"container-title":"Development and Psychopathology","id":"ITEM-1","issue":"1","issued":{"date-parts":[["2017","2","28"]]},"page":"143-154","title":"Income, neural executive processes, and preschool children's executive control","type":"article-journal","volume":"29"},"uris":["http://www.mendeley.com/documents/?uuid=0e7deb7b-6c04-4fb0-af9b-5409b5bd3430"]}],"mendeley":{"formattedCitation":"(Ruberry et al. 2017)","manualFormatting":"Ruberry et al. (2017)","plainTextFormattedCitation":"(Ruberry et al. 2017)","previouslyFormattedCitation":"(Ruberry et al. 2017)"},"properties":{"noteIndex":0},"schema":"https://github.com/citation-style-language/schema/raw/master/csl-citation.json"}</w:instrText>
            </w:r>
            <w:r>
              <w:fldChar w:fldCharType="separate"/>
            </w:r>
            <w:r w:rsidRPr="0032308C">
              <w:rPr>
                <w:noProof/>
              </w:rPr>
              <w:t>Ruberry et al.</w:t>
            </w:r>
            <w:r>
              <w:rPr>
                <w:noProof/>
              </w:rPr>
              <w:t xml:space="preserve"> (</w:t>
            </w:r>
            <w:r w:rsidRPr="0032308C">
              <w:rPr>
                <w:noProof/>
              </w:rPr>
              <w:t>2017)</w:t>
            </w:r>
            <w:r>
              <w:fldChar w:fldCharType="end"/>
            </w:r>
          </w:p>
        </w:tc>
        <w:tc>
          <w:tcPr>
            <w:tcW w:w="1974" w:type="pct"/>
          </w:tcPr>
          <w:p w14:paraId="69980308" w14:textId="77777777" w:rsidR="00863DE6" w:rsidRDefault="00863DE6" w:rsidP="003521D4">
            <w:pPr>
              <w:spacing w:before="0" w:after="0" w:line="276" w:lineRule="auto"/>
            </w:pPr>
            <w:r>
              <w:t>Cz vertex electrode</w:t>
            </w:r>
          </w:p>
          <w:p w14:paraId="07B92F23" w14:textId="77777777" w:rsidR="00863DE6" w:rsidRDefault="00863DE6" w:rsidP="003521D4">
            <w:pPr>
              <w:spacing w:before="0" w:after="0" w:line="276" w:lineRule="auto"/>
            </w:pPr>
          </w:p>
          <w:p w14:paraId="66521466" w14:textId="77777777" w:rsidR="00863DE6" w:rsidRDefault="00863DE6" w:rsidP="003521D4">
            <w:pPr>
              <w:spacing w:before="0" w:after="0" w:line="276" w:lineRule="auto"/>
            </w:pPr>
          </w:p>
        </w:tc>
        <w:tc>
          <w:tcPr>
            <w:tcW w:w="1680" w:type="pct"/>
          </w:tcPr>
          <w:p w14:paraId="75E58037" w14:textId="77777777" w:rsidR="00863DE6" w:rsidRDefault="00863DE6" w:rsidP="003521D4">
            <w:pPr>
              <w:spacing w:before="0" w:after="0" w:line="276" w:lineRule="auto"/>
            </w:pPr>
            <w:r>
              <w:t>Frog-fish task:</w:t>
            </w:r>
          </w:p>
          <w:p w14:paraId="0074C528" w14:textId="77777777" w:rsidR="00863DE6" w:rsidRDefault="00863DE6" w:rsidP="003521D4">
            <w:pPr>
              <w:spacing w:before="0" w:after="0" w:line="276" w:lineRule="auto"/>
            </w:pPr>
            <w:r>
              <w:t>Minimum 120/240 correct trials</w:t>
            </w:r>
          </w:p>
          <w:p w14:paraId="1ABC36B9" w14:textId="77777777" w:rsidR="00863DE6" w:rsidRDefault="00863DE6" w:rsidP="003521D4">
            <w:pPr>
              <w:spacing w:before="0" w:after="0" w:line="276" w:lineRule="auto"/>
            </w:pPr>
            <w:r>
              <w:t>Flanker task:</w:t>
            </w:r>
          </w:p>
          <w:p w14:paraId="418C0A9C" w14:textId="77777777" w:rsidR="00863DE6" w:rsidRDefault="00863DE6" w:rsidP="003521D4">
            <w:pPr>
              <w:spacing w:before="0" w:after="0" w:line="276" w:lineRule="auto"/>
            </w:pPr>
            <w:r>
              <w:t>Minimum 50/100 correct trials</w:t>
            </w:r>
          </w:p>
          <w:p w14:paraId="347FD8E1" w14:textId="77777777" w:rsidR="00863DE6" w:rsidRDefault="00863DE6" w:rsidP="003521D4">
            <w:pPr>
              <w:spacing w:before="0" w:after="0" w:line="276" w:lineRule="auto"/>
            </w:pPr>
          </w:p>
        </w:tc>
      </w:tr>
      <w:tr w:rsidR="00863DE6" w14:paraId="76509ADE" w14:textId="77777777" w:rsidTr="003521D4">
        <w:trPr>
          <w:jc w:val="center"/>
        </w:trPr>
        <w:tc>
          <w:tcPr>
            <w:tcW w:w="1346" w:type="pct"/>
          </w:tcPr>
          <w:p w14:paraId="246CC6F8" w14:textId="77777777" w:rsidR="00863DE6" w:rsidRDefault="00863DE6" w:rsidP="003521D4">
            <w:pPr>
              <w:spacing w:before="0" w:after="0" w:line="276" w:lineRule="auto"/>
            </w:pPr>
            <w:r>
              <w:fldChar w:fldCharType="begin" w:fldLock="1"/>
            </w:r>
            <w:r>
              <w:instrText>ADDIN CSL_CITATION {"citationItems":[{"id":"ITEM-1","itemData":{"DOI":"10.1037/dev0000499","ISSN":"1939-0599","abstract":"Multiple theoretical frameworks posit that interactions between the\nautonomic nervous system and higher-order neural networks are crucial\nfor cognitive regulation. However, few studies have simultaneously\nexamined autonomic physiology and brain activity during cognitive tasks.\nSuch research is promising for understanding how early adversity impacts\nneurocognitive development in children, given that stress experienced\nearly in life impacts both autonomic function and regulatory behaviors.\nWe recorded event-related potentials (ERPs) as a neural measure of\nauditory selective attention, and cardiovascular measures of\nhigh-frequency heart rate variability (HF-HRV) and preejection period\n(PEP), in 105 3-5-year-old children with varying degrees of\nsocioeconomic risk. First, we replicated a previous study from our lab:\nIncreased socioeconomic risk was associated with larger ERP amplitudes\nelicited by distracting sounds. Next, we tested whether PEP and HF-HRV\n(at rest and during the task) were associated with the distractor ERP\nresponse, and found that a physiological profile marked by heightened\nsympathetic nervous system activity, indexed by shorter PEP, was\nassociated with better ERP suppression of distractor sounds in lower SES\nchildren. Finally, we found that PEP mediated the relationship between\nsocioeconomic risk and larger ERP responses to distractor sounds. In\nline with similar reports, these results suggest that for lower SES\nchildren, there is a potential biological cost of achieving better\ncognitive performance, seen here as increased cardiovascular arousal\nboth at rest and in response to task demands.","author":[{"dropping-particle":"","family":"Giuliano","given":"Ryan J.","non-dropping-particle":"","parse-names":false,"suffix":""},{"dropping-particle":"","family":"Karns","given":"Christina M.","non-dropping-particle":"","parse-names":false,"suffix":""},{"dropping-particle":"","family":"Roos","given":"Leslie E.","non-dropping-particle":"","parse-names":false,"suffix":""},{"dropping-particle":"","family":"Bell","given":"Theodore A.","non-dropping-particle":"","parse-names":false,"suffix":""},{"dropping-particle":"","family":"Petersen","given":"Seth","non-dropping-particle":"","parse-names":false,"suffix":""},{"dropping-particle":"","family":"Skowron","given":"Elizabeth A.","non-dropping-particle":"","parse-names":false,"suffix":""},{"dropping-particle":"","family":"Neville","given":"Helen J.","non-dropping-particle":"","parse-names":false,"suffix":""},{"dropping-particle":"","family":"Pakulak","given":"Eric","non-dropping-particle":"","parse-names":false,"suffix":""}],"container-title":"Developmental Psychology","id":"ITEM-1","issue":"9","issued":{"date-parts":[["2018","9"]]},"page":"1674-1686","title":"Effects of early adversity on neural mechanisms of distractor suppression are mediated by sympathetic nervous system activity in preschool-aged children.","type":"article-journal","volume":"54"},"uris":["http://www.mendeley.com/documents/?uuid=6a6e8a2c-bdff-4869-965d-8c574b97efd3"]}],"mendeley":{"formattedCitation":"(Giuliano et al. 2018)","manualFormatting":"Giuliano et al. (2018)","plainTextFormattedCitation":"(Giuliano et al. 2018)","previouslyFormattedCitation":"(Giuliano et al. 2018)"},"properties":{"noteIndex":0},"schema":"https://github.com/citation-style-language/schema/raw/master/csl-citation.json"}</w:instrText>
            </w:r>
            <w:r>
              <w:fldChar w:fldCharType="separate"/>
            </w:r>
            <w:r w:rsidRPr="0032308C">
              <w:rPr>
                <w:noProof/>
              </w:rPr>
              <w:t>Giuliano et al.</w:t>
            </w:r>
            <w:r>
              <w:rPr>
                <w:noProof/>
              </w:rPr>
              <w:t xml:space="preserve"> (</w:t>
            </w:r>
            <w:r w:rsidRPr="0032308C">
              <w:rPr>
                <w:noProof/>
              </w:rPr>
              <w:t>2018)</w:t>
            </w:r>
            <w:r>
              <w:fldChar w:fldCharType="end"/>
            </w:r>
          </w:p>
        </w:tc>
        <w:tc>
          <w:tcPr>
            <w:tcW w:w="1974" w:type="pct"/>
          </w:tcPr>
          <w:p w14:paraId="7C19E544" w14:textId="77777777" w:rsidR="00863DE6" w:rsidRDefault="00863DE6" w:rsidP="003521D4">
            <w:pPr>
              <w:pStyle w:val="BodyText"/>
              <w:spacing w:before="0" w:line="259" w:lineRule="auto"/>
              <w:ind w:left="0" w:right="-7"/>
            </w:pPr>
            <w:r>
              <w:t>Mean mastoid</w:t>
            </w:r>
          </w:p>
          <w:p w14:paraId="087D655B" w14:textId="77777777" w:rsidR="00863DE6" w:rsidRDefault="00863DE6" w:rsidP="003521D4">
            <w:pPr>
              <w:spacing w:before="0" w:after="0" w:line="276" w:lineRule="auto"/>
            </w:pPr>
          </w:p>
        </w:tc>
        <w:tc>
          <w:tcPr>
            <w:tcW w:w="1680" w:type="pct"/>
          </w:tcPr>
          <w:p w14:paraId="4DA60D14" w14:textId="77777777" w:rsidR="00863DE6" w:rsidRDefault="00863DE6" w:rsidP="003521D4">
            <w:pPr>
              <w:pStyle w:val="BodyText"/>
              <w:spacing w:before="0" w:line="259" w:lineRule="auto"/>
              <w:ind w:left="0" w:right="-7"/>
            </w:pPr>
            <w:r>
              <w:lastRenderedPageBreak/>
              <w:t>Not mentioned</w:t>
            </w:r>
          </w:p>
        </w:tc>
      </w:tr>
      <w:tr w:rsidR="00863DE6" w14:paraId="718D4BCD" w14:textId="77777777" w:rsidTr="003521D4">
        <w:trPr>
          <w:jc w:val="center"/>
        </w:trPr>
        <w:tc>
          <w:tcPr>
            <w:tcW w:w="1346" w:type="pct"/>
          </w:tcPr>
          <w:p w14:paraId="0D52385A" w14:textId="77777777" w:rsidR="00863DE6" w:rsidRDefault="00863DE6" w:rsidP="003521D4">
            <w:pPr>
              <w:spacing w:before="0" w:after="0" w:line="276" w:lineRule="auto"/>
            </w:pPr>
            <w:r>
              <w:fldChar w:fldCharType="begin" w:fldLock="1"/>
            </w:r>
            <w:r>
              <w:instrText>ADDIN CSL_CITATION {"citationItems":[{"id":"ITEM-1","itemData":{"DOI":"10.1523/JNEUROSCI.2102-13.2013","ISSN":"0270-6474","abstract":"Despite the prevalence of poverty worldwide, little is known about how early socioeconomic adversity affects auditory brain function. Socioeconomically disadvantaged children are underexposed to linguistically and cognitively stimulating environments and overexposed to environmental toxins, including noise pollution. This kind of sensory impoverishment, we theorize, has extensive repercussions on how the brain processes sound. To characterize how this impoverishment affects auditory brain function, we compared two groups of normal-hearing human adolescents who attended the same schools and who were matched in age, sex, and ethnicity, but differed in their maternal education level, a correlate of socioeconomic status (SES). In addition to lower literacy levels and cognitive abilities, adolescents from lower maternal education backgrounds were found to have noisier neural activity than their classmates, as reflected by greater activity in the absence of auditory stimulation. Additionally, in the lower maternal education group, the neural response to speech was more erratic over repeated stimulation, with lower fidelity to the input signal. These weaker, more variable, and noisier responses are suggestive of an inefficient auditory system. By studying SES within a neuroscientific framework, we have the potential to expand our understanding of how experience molds the brain, in addition to informing intervention research aimed at closing the achievement gap between high-SES and low-SES children. © 2013 the authors.","author":[{"dropping-particle":"","family":"Skoe","given":"Erika","non-dropping-particle":"","parse-names":false,"suffix":""},{"dropping-particle":"","family":"Krizman","given":"Jennifer","non-dropping-particle":"","parse-names":false,"suffix":""},{"dropping-particle":"","family":"Kraus","given":"Nina","non-dropping-particle":"","parse-names":false,"suffix":""}],"container-title":"Journal of Neuroscience","id":"ITEM-1","issue":"44","issued":{"date-parts":[["2013","10","30"]]},"page":"17221-17231","title":"The Impoverished Brain: Disparities in Maternal Education Affect the Neural Response to Sound","type":"article-journal","volume":"33"},"uris":["http://www.mendeley.com/documents/?uuid=1695be11-c66a-49ee-9610-2728392040f3"]}],"mendeley":{"formattedCitation":"(Skoe et al. 2013)","manualFormatting":"Skoe et al. (2013)","plainTextFormattedCitation":"(Skoe et al. 2013)","previouslyFormattedCitation":"(Skoe et al. 2013)"},"properties":{"noteIndex":0},"schema":"https://github.com/citation-style-language/schema/raw/master/csl-citation.json"}</w:instrText>
            </w:r>
            <w:r>
              <w:fldChar w:fldCharType="separate"/>
            </w:r>
            <w:r w:rsidRPr="0032308C">
              <w:rPr>
                <w:noProof/>
              </w:rPr>
              <w:t>Skoe et al.</w:t>
            </w:r>
            <w:r>
              <w:rPr>
                <w:noProof/>
              </w:rPr>
              <w:t xml:space="preserve"> (</w:t>
            </w:r>
            <w:r w:rsidRPr="0032308C">
              <w:rPr>
                <w:noProof/>
              </w:rPr>
              <w:t>2013)</w:t>
            </w:r>
            <w:r>
              <w:fldChar w:fldCharType="end"/>
            </w:r>
          </w:p>
        </w:tc>
        <w:tc>
          <w:tcPr>
            <w:tcW w:w="1974" w:type="pct"/>
          </w:tcPr>
          <w:p w14:paraId="2648985C" w14:textId="77777777" w:rsidR="00863DE6" w:rsidRPr="00DC44B9" w:rsidRDefault="00863DE6" w:rsidP="003521D4">
            <w:pPr>
              <w:spacing w:before="0" w:after="0" w:line="276" w:lineRule="auto"/>
              <w:rPr>
                <w:w w:val="95"/>
              </w:rPr>
            </w:pPr>
            <w:r>
              <w:rPr>
                <w:w w:val="95"/>
              </w:rPr>
              <w:t>Right earlobe</w:t>
            </w:r>
          </w:p>
        </w:tc>
        <w:tc>
          <w:tcPr>
            <w:tcW w:w="1680" w:type="pct"/>
          </w:tcPr>
          <w:p w14:paraId="4A09B5B9" w14:textId="77777777" w:rsidR="00863DE6" w:rsidRDefault="00863DE6" w:rsidP="003521D4">
            <w:pPr>
              <w:spacing w:before="0" w:after="0" w:line="276" w:lineRule="auto"/>
              <w:rPr>
                <w:w w:val="95"/>
              </w:rPr>
            </w:pPr>
            <w:r>
              <w:rPr>
                <w:w w:val="95"/>
              </w:rPr>
              <w:t>Average of 3000 trials</w:t>
            </w:r>
          </w:p>
        </w:tc>
      </w:tr>
      <w:tr w:rsidR="00863DE6" w14:paraId="0FED2C49" w14:textId="77777777" w:rsidTr="003521D4">
        <w:trPr>
          <w:jc w:val="center"/>
        </w:trPr>
        <w:tc>
          <w:tcPr>
            <w:tcW w:w="1346" w:type="pct"/>
          </w:tcPr>
          <w:p w14:paraId="54A1F042" w14:textId="77777777" w:rsidR="00863DE6" w:rsidRDefault="00863DE6" w:rsidP="003521D4">
            <w:pPr>
              <w:spacing w:before="0" w:after="0" w:line="276" w:lineRule="auto"/>
            </w:pPr>
            <w:r>
              <w:fldChar w:fldCharType="begin" w:fldLock="1"/>
            </w:r>
            <w:r>
              <w:instrText>ADDIN CSL_CITATION {"citationItems":[{"id":"ITEM-1","itemData":{"DOI":"10.1016/j.neurobiolaging.2006.12.017","ISBN":"6176321972","ISSN":"01974580","PMID":"1000000221","author":[{"dropping-particle":"","family":"Czernochowski","given":"Daniela","non-dropping-particle":"","parse-names":false,"suffix":""},{"dropping-particle":"","family":"Fabiani","given":"Monica","non-dropping-particle":"","parse-names":false,"suffix":""},{"dropping-particle":"","family":"Friedman","given":"David","non-dropping-particle":"","parse-names":false,"suffix":""}],"container-title":"Neurobiology of Aging","id":"ITEM-1","issue":"6","issued":{"date-parts":[["2008","6"]]},"page":"945-958","title":"Use it or lose it? SES mitigates age-related decline in a recency/recognition task","type":"article-journal","volume":"29"},"uris":["http://www.mendeley.com/documents/?uuid=d9b96f58-7cf8-4900-9ede-bdf424caff7c"]}],"mendeley":{"formattedCitation":"(Czernochowski et al. 2008)","manualFormatting":"Czernochowski et al. (2008)","plainTextFormattedCitation":"(Czernochowski et al. 2008)","previouslyFormattedCitation":"(Czernochowski et al. 2008)"},"properties":{"noteIndex":0},"schema":"https://github.com/citation-style-language/schema/raw/master/csl-citation.json"}</w:instrText>
            </w:r>
            <w:r>
              <w:fldChar w:fldCharType="separate"/>
            </w:r>
            <w:r w:rsidRPr="0032308C">
              <w:rPr>
                <w:noProof/>
              </w:rPr>
              <w:t>Czernochowski et al.</w:t>
            </w:r>
            <w:r>
              <w:rPr>
                <w:noProof/>
              </w:rPr>
              <w:t xml:space="preserve"> (</w:t>
            </w:r>
            <w:r w:rsidRPr="0032308C">
              <w:rPr>
                <w:noProof/>
              </w:rPr>
              <w:t>2008)</w:t>
            </w:r>
            <w:r>
              <w:fldChar w:fldCharType="end"/>
            </w:r>
          </w:p>
        </w:tc>
        <w:tc>
          <w:tcPr>
            <w:tcW w:w="1974" w:type="pct"/>
          </w:tcPr>
          <w:p w14:paraId="638AE652" w14:textId="77777777" w:rsidR="00863DE6" w:rsidRDefault="00863DE6" w:rsidP="003521D4">
            <w:pPr>
              <w:spacing w:before="0" w:after="0" w:line="276" w:lineRule="auto"/>
            </w:pPr>
            <w:r>
              <w:t>Nose tip</w:t>
            </w:r>
          </w:p>
          <w:p w14:paraId="62B2C987" w14:textId="77777777" w:rsidR="00863DE6" w:rsidRDefault="00863DE6" w:rsidP="003521D4">
            <w:pPr>
              <w:spacing w:before="0" w:after="0" w:line="276" w:lineRule="auto"/>
            </w:pPr>
          </w:p>
          <w:p w14:paraId="7FEA35E7" w14:textId="77777777" w:rsidR="00863DE6" w:rsidRDefault="00863DE6" w:rsidP="003521D4">
            <w:pPr>
              <w:spacing w:before="0" w:after="0" w:line="276" w:lineRule="auto"/>
            </w:pPr>
          </w:p>
        </w:tc>
        <w:tc>
          <w:tcPr>
            <w:tcW w:w="1680" w:type="pct"/>
          </w:tcPr>
          <w:p w14:paraId="5722D468" w14:textId="77777777" w:rsidR="00863DE6" w:rsidRDefault="00863DE6" w:rsidP="003521D4">
            <w:pPr>
              <w:spacing w:before="0" w:after="0" w:line="276" w:lineRule="auto"/>
            </w:pPr>
            <w:r>
              <w:t>Young participants:</w:t>
            </w:r>
          </w:p>
          <w:p w14:paraId="6E3B6C6D" w14:textId="77777777" w:rsidR="00863DE6" w:rsidRDefault="00863DE6" w:rsidP="003521D4">
            <w:pPr>
              <w:spacing w:before="0" w:after="0" w:line="276" w:lineRule="auto"/>
            </w:pPr>
            <w:r>
              <w:t>Recency trials =33/60</w:t>
            </w:r>
          </w:p>
          <w:p w14:paraId="78BB78D9" w14:textId="77777777" w:rsidR="00863DE6" w:rsidRDefault="00863DE6" w:rsidP="003521D4">
            <w:pPr>
              <w:spacing w:before="0" w:after="0" w:line="276" w:lineRule="auto"/>
            </w:pPr>
            <w:r>
              <w:t>Recognition trials = 44/60</w:t>
            </w:r>
          </w:p>
          <w:p w14:paraId="4B18025C" w14:textId="77777777" w:rsidR="00863DE6" w:rsidRDefault="00863DE6" w:rsidP="003521D4">
            <w:pPr>
              <w:spacing w:before="0" w:after="0" w:line="276" w:lineRule="auto"/>
            </w:pPr>
            <w:r>
              <w:t>Old high-SES participants:</w:t>
            </w:r>
          </w:p>
          <w:p w14:paraId="731F620E" w14:textId="77777777" w:rsidR="00863DE6" w:rsidRDefault="00863DE6" w:rsidP="003521D4">
            <w:pPr>
              <w:spacing w:before="0" w:after="0" w:line="276" w:lineRule="auto"/>
            </w:pPr>
            <w:r>
              <w:t>Recency trials =21/60</w:t>
            </w:r>
          </w:p>
          <w:p w14:paraId="16019CBD" w14:textId="77777777" w:rsidR="00863DE6" w:rsidRDefault="00863DE6" w:rsidP="003521D4">
            <w:pPr>
              <w:spacing w:before="0" w:after="0" w:line="276" w:lineRule="auto"/>
            </w:pPr>
            <w:r>
              <w:t>Recognition trials = 31/60</w:t>
            </w:r>
          </w:p>
          <w:p w14:paraId="56E6B6A1" w14:textId="77777777" w:rsidR="00863DE6" w:rsidRDefault="00863DE6" w:rsidP="003521D4">
            <w:pPr>
              <w:spacing w:before="0" w:after="0" w:line="276" w:lineRule="auto"/>
            </w:pPr>
            <w:r>
              <w:t>Old low-SES participants:</w:t>
            </w:r>
          </w:p>
          <w:p w14:paraId="6BF932A0" w14:textId="77777777" w:rsidR="00863DE6" w:rsidRDefault="00863DE6" w:rsidP="003521D4">
            <w:pPr>
              <w:spacing w:before="0" w:after="0" w:line="276" w:lineRule="auto"/>
            </w:pPr>
            <w:r>
              <w:t>Recency trials =20/60</w:t>
            </w:r>
          </w:p>
          <w:p w14:paraId="521812CB" w14:textId="77777777" w:rsidR="00863DE6" w:rsidRDefault="00863DE6" w:rsidP="003521D4">
            <w:pPr>
              <w:spacing w:before="0" w:after="0" w:line="276" w:lineRule="auto"/>
            </w:pPr>
            <w:r>
              <w:t>Recognition trials = 32/60</w:t>
            </w:r>
          </w:p>
          <w:p w14:paraId="0095DA87" w14:textId="77777777" w:rsidR="00863DE6" w:rsidRDefault="00863DE6" w:rsidP="003521D4">
            <w:pPr>
              <w:spacing w:before="0" w:after="0" w:line="276" w:lineRule="auto"/>
            </w:pPr>
          </w:p>
        </w:tc>
      </w:tr>
      <w:tr w:rsidR="00863DE6" w14:paraId="71D4354F" w14:textId="77777777" w:rsidTr="003521D4">
        <w:trPr>
          <w:jc w:val="center"/>
        </w:trPr>
        <w:tc>
          <w:tcPr>
            <w:tcW w:w="1346" w:type="pct"/>
          </w:tcPr>
          <w:p w14:paraId="18C8ABB0" w14:textId="77777777" w:rsidR="00863DE6" w:rsidRDefault="00863DE6" w:rsidP="003521D4">
            <w:pPr>
              <w:spacing w:before="0" w:after="0" w:line="276" w:lineRule="auto"/>
            </w:pPr>
            <w:r>
              <w:fldChar w:fldCharType="begin" w:fldLock="1"/>
            </w:r>
            <w:r>
              <w:instrText>ADDIN CSL_CITATION {"citationItems":[{"id":"ITEM-1","itemData":{"DOI":"10.1111/desc.12494","ISSN":"1363755X","abstract":"Error detection is one of the functions of the executive attention network, a brain system involved in executive control that includes the anterior cingulate cortex and other prefrontal regions. Despite the key role of this function in a wide range of life outcomes, very limited research has examined the early development of the network and whether its functional efficacy is related to environmental factors. Electrophysiological studies with adults have shown oscillatory activity in theta (4-7Hz) range arising from medial frontal cortex that follows the detection of self-committed or observed errors. In the current study, we designed a novel experimental procedure that involved a familiarization phase with simple three-pieces puzzles followed by an experimental phase in which toddlers observed the puzzles being formed either correctly or incorrectly. Observation of incorrect configurations produced increased potentials in midline channels and greater power theta activity for both toddlers (n=56) and adults (n=14). In addition, socioeconomic status of the family in general, and parental education in particular, contributed to individual differences in the amplitude of the error-related signal and associated theta power in toddlers, indicating that children raised in lower SES families show poorer activation of the executive attention network. These data demonstrate the influence of environmental factors at the earliest stages of development of the executive attention network. Importantly, the results show that error-detection EEG signals can be used as neural markers of the initial development of executive attention, which can be of great help for the early detection of risk for developmental disorders involving deficits in this function.","author":[{"dropping-particle":"","family":"Conejero","given":"Ángela","non-dropping-particle":"","parse-names":false,"suffix":""},{"dropping-particle":"","family":"Guerra","given":"Sonia","non-dropping-particle":"","parse-names":false,"suffix":""},{"dropping-particle":"","family":"Abundis-Gutiérrez","given":"Alicia","non-dropping-particle":"","parse-names":false,"suffix":""},{"dropping-particle":"","family":"Rueda","given":"M. Rosario","non-dropping-particle":"","parse-names":false,"suffix":""}],"container-title":"Developmental Science","id":"ITEM-1","issue":"1","issued":{"date-parts":[["2016","1"]]},"page":"e12494","title":"Frontal theta activation associated with error detection in toddlers: influence of familial socioeconomic status","type":"article-journal","volume":"21"},"uris":["http://www.mendeley.com/documents/?uuid=bb7fac61-1c87-409c-a5c9-431982b418ef"]}],"mendeley":{"formattedCitation":"(Conejero et al. 2016)","manualFormatting":"Conejero et al. (2016)","plainTextFormattedCitation":"(Conejero et al. 2016)","previouslyFormattedCitation":"(Conejero et al. 2016)"},"properties":{"noteIndex":0},"schema":"https://github.com/citation-style-language/schema/raw/master/csl-citation.json"}</w:instrText>
            </w:r>
            <w:r>
              <w:fldChar w:fldCharType="separate"/>
            </w:r>
            <w:r w:rsidRPr="0032308C">
              <w:rPr>
                <w:noProof/>
              </w:rPr>
              <w:t>Conejero et al.</w:t>
            </w:r>
            <w:r>
              <w:rPr>
                <w:noProof/>
              </w:rPr>
              <w:t xml:space="preserve"> (</w:t>
            </w:r>
            <w:r w:rsidRPr="0032308C">
              <w:rPr>
                <w:noProof/>
              </w:rPr>
              <w:t>2016)</w:t>
            </w:r>
            <w:r>
              <w:fldChar w:fldCharType="end"/>
            </w:r>
          </w:p>
        </w:tc>
        <w:tc>
          <w:tcPr>
            <w:tcW w:w="1974" w:type="pct"/>
          </w:tcPr>
          <w:p w14:paraId="656F42A2" w14:textId="77777777" w:rsidR="00863DE6" w:rsidRDefault="00863DE6" w:rsidP="003521D4">
            <w:pPr>
              <w:spacing w:before="0" w:after="0" w:line="276" w:lineRule="auto"/>
            </w:pPr>
            <w:r>
              <w:t>Average scalp reference</w:t>
            </w:r>
          </w:p>
          <w:p w14:paraId="785C322D" w14:textId="77777777" w:rsidR="00863DE6" w:rsidRDefault="00863DE6" w:rsidP="003521D4">
            <w:pPr>
              <w:spacing w:before="0" w:after="0" w:line="276" w:lineRule="auto"/>
            </w:pPr>
          </w:p>
        </w:tc>
        <w:tc>
          <w:tcPr>
            <w:tcW w:w="1680" w:type="pct"/>
          </w:tcPr>
          <w:p w14:paraId="03FDF178" w14:textId="77777777" w:rsidR="00863DE6" w:rsidRDefault="00863DE6" w:rsidP="003521D4">
            <w:pPr>
              <w:spacing w:before="0" w:after="0" w:line="276" w:lineRule="auto"/>
            </w:pPr>
            <w:r>
              <w:t>Mean valid trials per condition was 8.15 (correct), 8.69 (position error) and 8.57 (conceptual error) out of 12 trails per condition</w:t>
            </w:r>
          </w:p>
          <w:p w14:paraId="40254BA8" w14:textId="77777777" w:rsidR="00863DE6" w:rsidRDefault="00863DE6" w:rsidP="003521D4">
            <w:pPr>
              <w:spacing w:before="0" w:after="0" w:line="276" w:lineRule="auto"/>
            </w:pPr>
          </w:p>
        </w:tc>
      </w:tr>
      <w:tr w:rsidR="00863DE6" w14:paraId="300D603A" w14:textId="77777777" w:rsidTr="003521D4">
        <w:trPr>
          <w:jc w:val="center"/>
        </w:trPr>
        <w:tc>
          <w:tcPr>
            <w:tcW w:w="1346" w:type="pct"/>
          </w:tcPr>
          <w:p w14:paraId="750E0A43" w14:textId="77777777" w:rsidR="00863DE6" w:rsidRDefault="00863DE6" w:rsidP="003521D4">
            <w:pPr>
              <w:spacing w:before="0" w:after="0" w:line="276" w:lineRule="auto"/>
            </w:pPr>
            <w:r>
              <w:fldChar w:fldCharType="begin" w:fldLock="1"/>
            </w:r>
            <w:r>
              <w:instrText>ADDIN CSL_CITATION {"citationItems":[{"id":"ITEM-1","itemData":{"DOI":"10.1111/cdev.13066","ISSN":"0009-3920","abstract":"The development self-regulation has been called a primary task of\nchildhood. One system of self-regulation, self-monitoring, is indexed at\nthe level of neural activity as early as preschool as the error-related\nnegativity (ERN). However, how context elicits developmental changes in\nneural processes of self-monitoring like the ERN is not well understood.\nHere, socioeconomic status (SES) and parenting were tested as\nenvironmental influences on ERN development between ages 3 and 4\n(N=119). Results showed the expected increases in ERN between ages 3 and\n4 only when both maternal sensitivity and SES were high. This work\ndemonstrates the importance of considering the early environment in\norder to understand the development of a neural process supporting\nself-regulation in young children.\nThe title for this Special Sectionis The Developing Brain: Evidence for\nPlasticity during Childhood and Adolescence, edited by Amanda E. Guyer,\nKoraly Perez-Edgar, and Eveline A. Crone","author":[{"dropping-particle":"","family":"Brooker","given":"Rebecca J","non-dropping-particle":"","parse-names":false,"suffix":""}],"container-title":"CHILD DEVELOPMENT","id":"ITEM-1","issue":"3","issued":{"date-parts":[["2018"]]},"page":"725-733","title":"Maternal Behavior and Socioeconomic Status Predict Longitudinal Changes in Error-Related Negativity in Preschoolers","type":"article-journal","volume":"89"},"uris":["http://www.mendeley.com/documents/?uuid=d946c66a-e34e-43e7-b058-11441ad65237"]}],"mendeley":{"formattedCitation":"(Brooker 2018)","manualFormatting":"Brooker (2018)","plainTextFormattedCitation":"(Brooker 2018)","previouslyFormattedCitation":"(Brooker 2018)"},"properties":{"noteIndex":0},"schema":"https://github.com/citation-style-language/schema/raw/master/csl-citation.json"}</w:instrText>
            </w:r>
            <w:r>
              <w:fldChar w:fldCharType="separate"/>
            </w:r>
            <w:r w:rsidRPr="0032308C">
              <w:rPr>
                <w:noProof/>
              </w:rPr>
              <w:t>Brooker</w:t>
            </w:r>
            <w:r>
              <w:rPr>
                <w:noProof/>
              </w:rPr>
              <w:t xml:space="preserve"> (</w:t>
            </w:r>
            <w:r w:rsidRPr="0032308C">
              <w:rPr>
                <w:noProof/>
              </w:rPr>
              <w:t>2018)</w:t>
            </w:r>
            <w:r>
              <w:fldChar w:fldCharType="end"/>
            </w:r>
          </w:p>
        </w:tc>
        <w:tc>
          <w:tcPr>
            <w:tcW w:w="1974" w:type="pct"/>
          </w:tcPr>
          <w:p w14:paraId="36ACA234" w14:textId="77777777" w:rsidR="00863DE6" w:rsidRDefault="00863DE6" w:rsidP="003521D4">
            <w:pPr>
              <w:spacing w:before="0" w:after="0" w:line="276" w:lineRule="auto"/>
            </w:pPr>
            <w:r>
              <w:t>Mean mastoid</w:t>
            </w:r>
          </w:p>
          <w:p w14:paraId="17D77418" w14:textId="77777777" w:rsidR="00863DE6" w:rsidRDefault="00863DE6" w:rsidP="003521D4">
            <w:pPr>
              <w:spacing w:before="0" w:after="0" w:line="276" w:lineRule="auto"/>
            </w:pPr>
          </w:p>
        </w:tc>
        <w:tc>
          <w:tcPr>
            <w:tcW w:w="1680" w:type="pct"/>
          </w:tcPr>
          <w:p w14:paraId="3F8D6FF8" w14:textId="77777777" w:rsidR="00863DE6" w:rsidRDefault="00863DE6" w:rsidP="003521D4">
            <w:pPr>
              <w:spacing w:before="0" w:after="0" w:line="276" w:lineRule="auto"/>
            </w:pPr>
            <w:r>
              <w:t>Not mentioned</w:t>
            </w:r>
          </w:p>
        </w:tc>
      </w:tr>
      <w:tr w:rsidR="00863DE6" w14:paraId="2C7AC293" w14:textId="77777777" w:rsidTr="003521D4">
        <w:trPr>
          <w:jc w:val="center"/>
        </w:trPr>
        <w:tc>
          <w:tcPr>
            <w:tcW w:w="1346" w:type="pct"/>
            <w:tcBorders>
              <w:bottom w:val="single" w:sz="4" w:space="0" w:color="auto"/>
            </w:tcBorders>
          </w:tcPr>
          <w:p w14:paraId="0C315077" w14:textId="77777777" w:rsidR="00863DE6" w:rsidRDefault="00863DE6" w:rsidP="003521D4">
            <w:pPr>
              <w:spacing w:before="0" w:after="0" w:line="276" w:lineRule="auto"/>
            </w:pPr>
            <w:r>
              <w:t>Wang &amp; Yang (2020)</w:t>
            </w:r>
          </w:p>
        </w:tc>
        <w:tc>
          <w:tcPr>
            <w:tcW w:w="1974" w:type="pct"/>
            <w:tcBorders>
              <w:bottom w:val="single" w:sz="4" w:space="0" w:color="auto"/>
            </w:tcBorders>
          </w:tcPr>
          <w:p w14:paraId="5AE88BF8" w14:textId="77777777" w:rsidR="00863DE6" w:rsidRDefault="00863DE6" w:rsidP="003521D4">
            <w:pPr>
              <w:spacing w:before="0" w:after="0" w:line="276" w:lineRule="auto"/>
            </w:pPr>
            <w:r>
              <w:t>Mean mastoid</w:t>
            </w:r>
          </w:p>
        </w:tc>
        <w:tc>
          <w:tcPr>
            <w:tcW w:w="1680" w:type="pct"/>
            <w:tcBorders>
              <w:bottom w:val="single" w:sz="4" w:space="0" w:color="auto"/>
            </w:tcBorders>
          </w:tcPr>
          <w:p w14:paraId="264E7F6A" w14:textId="77777777" w:rsidR="00863DE6" w:rsidRDefault="00863DE6" w:rsidP="003521D4">
            <w:pPr>
              <w:spacing w:before="0" w:after="0" w:line="276" w:lineRule="auto"/>
            </w:pPr>
            <w:r>
              <w:t>Not mentioned</w:t>
            </w:r>
          </w:p>
        </w:tc>
      </w:tr>
    </w:tbl>
    <w:p w14:paraId="7C875CA9" w14:textId="77777777" w:rsidR="00863DE6" w:rsidRDefault="00863DE6" w:rsidP="00863DE6"/>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545331" w14:textId="77777777" w:rsidR="006254CE" w:rsidRDefault="006254CE" w:rsidP="00117666">
      <w:pPr>
        <w:spacing w:after="0"/>
      </w:pPr>
      <w:r>
        <w:separator/>
      </w:r>
    </w:p>
  </w:endnote>
  <w:endnote w:type="continuationSeparator" w:id="0">
    <w:p w14:paraId="0D0F084D" w14:textId="77777777" w:rsidR="006254CE" w:rsidRDefault="006254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1679A5" w14:textId="77777777" w:rsidR="006254CE" w:rsidRDefault="006254CE" w:rsidP="00117666">
      <w:pPr>
        <w:spacing w:after="0"/>
      </w:pPr>
      <w:r>
        <w:separator/>
      </w:r>
    </w:p>
  </w:footnote>
  <w:footnote w:type="continuationSeparator" w:id="0">
    <w:p w14:paraId="39B793B2" w14:textId="77777777" w:rsidR="006254CE" w:rsidRDefault="006254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0NrA0NjMxNzE3NjZU0lEKTi0uzszPAykwrAUAu40ozC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660A"/>
    <w:rsid w:val="003123F4"/>
    <w:rsid w:val="003544FB"/>
    <w:rsid w:val="003D2F2D"/>
    <w:rsid w:val="00401590"/>
    <w:rsid w:val="00447801"/>
    <w:rsid w:val="00452E9C"/>
    <w:rsid w:val="004735C8"/>
    <w:rsid w:val="004947A6"/>
    <w:rsid w:val="004961FF"/>
    <w:rsid w:val="00517A89"/>
    <w:rsid w:val="005250F2"/>
    <w:rsid w:val="00593EEA"/>
    <w:rsid w:val="005A5EEE"/>
    <w:rsid w:val="006254C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3DE6"/>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8531A"/>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1"/>
    <w:qFormat/>
    <w:rsid w:val="00863DE6"/>
    <w:pPr>
      <w:widowControl w:val="0"/>
      <w:autoSpaceDE w:val="0"/>
      <w:autoSpaceDN w:val="0"/>
      <w:spacing w:before="23" w:after="0"/>
      <w:ind w:left="648"/>
    </w:pPr>
    <w:rPr>
      <w:rFonts w:eastAsia="Times New Roman" w:cs="Times New Roman"/>
      <w:szCs w:val="24"/>
    </w:rPr>
  </w:style>
  <w:style w:type="character" w:customStyle="1" w:styleId="BodyTextChar">
    <w:name w:val="Body Text Char"/>
    <w:basedOn w:val="DefaultParagraphFont"/>
    <w:link w:val="BodyText"/>
    <w:uiPriority w:val="1"/>
    <w:rsid w:val="00863DE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5947</Words>
  <Characters>33902</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iran Perera</cp:lastModifiedBy>
  <cp:revision>4</cp:revision>
  <cp:lastPrinted>2013-10-03T12:51:00Z</cp:lastPrinted>
  <dcterms:created xsi:type="dcterms:W3CDTF">2018-11-23T08:58:00Z</dcterms:created>
  <dcterms:modified xsi:type="dcterms:W3CDTF">2020-11-29T13:43:00Z</dcterms:modified>
</cp:coreProperties>
</file>